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89F25" w14:textId="38C00E67" w:rsidR="00C44534" w:rsidRPr="000277D3" w:rsidRDefault="009651F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"/>
        </w:rPr>
        <w:t xml:space="preserve">Supplementary </w:t>
      </w:r>
      <w:r w:rsidR="00BA430F">
        <w:rPr>
          <w:rFonts w:ascii="Arial" w:hAnsi="Arial" w:cs="Arial"/>
          <w:sz w:val="20"/>
          <w:szCs w:val="20"/>
          <w:lang w:val="en"/>
        </w:rPr>
        <w:t>Table 1: Survey questions used in the 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5F3216" w:rsidRPr="007F73BE" w14:paraId="3E2652D0" w14:textId="77777777" w:rsidTr="00281174">
        <w:tc>
          <w:tcPr>
            <w:tcW w:w="2831" w:type="dxa"/>
            <w:vAlign w:val="center"/>
          </w:tcPr>
          <w:p w14:paraId="2CDE334C" w14:textId="77777777" w:rsidR="005F3216" w:rsidRPr="007F73BE" w:rsidRDefault="005F3216" w:rsidP="00D446B7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"/>
              </w:rPr>
              <w:t>AREA</w:t>
            </w:r>
          </w:p>
        </w:tc>
        <w:tc>
          <w:tcPr>
            <w:tcW w:w="2831" w:type="dxa"/>
            <w:vAlign w:val="center"/>
          </w:tcPr>
          <w:p w14:paraId="6362B0D1" w14:textId="77777777" w:rsidR="005F3216" w:rsidRPr="007F73BE" w:rsidRDefault="005F3216" w:rsidP="00281174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"/>
              </w:rPr>
              <w:t>QUESTION</w:t>
            </w:r>
          </w:p>
        </w:tc>
        <w:tc>
          <w:tcPr>
            <w:tcW w:w="2832" w:type="dxa"/>
            <w:vAlign w:val="center"/>
          </w:tcPr>
          <w:p w14:paraId="5C262355" w14:textId="77777777" w:rsidR="005F3216" w:rsidRPr="007F73BE" w:rsidRDefault="005F3216" w:rsidP="00281174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"/>
              </w:rPr>
              <w:t>SOURCE</w:t>
            </w:r>
          </w:p>
        </w:tc>
      </w:tr>
      <w:tr w:rsidR="005F3216" w:rsidRPr="007F73BE" w14:paraId="5C97FF02" w14:textId="77777777" w:rsidTr="00281174">
        <w:tc>
          <w:tcPr>
            <w:tcW w:w="2831" w:type="dxa"/>
            <w:vAlign w:val="center"/>
          </w:tcPr>
          <w:p w14:paraId="5F43D4B8" w14:textId="4622D0C7" w:rsidR="005F3216" w:rsidRPr="000277D3" w:rsidRDefault="005F3216" w:rsidP="00D446B7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"/>
              </w:rPr>
              <w:t>Sociodemographic and employment data (sex, age, dependents, work center(s), type of contract, and work experience)</w:t>
            </w:r>
          </w:p>
        </w:tc>
        <w:tc>
          <w:tcPr>
            <w:tcW w:w="2831" w:type="dxa"/>
            <w:vAlign w:val="center"/>
          </w:tcPr>
          <w:p w14:paraId="48448AE8" w14:textId="77777777" w:rsidR="005F3216" w:rsidRPr="007F73BE" w:rsidRDefault="006C0C23" w:rsidP="00281174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"/>
              </w:rPr>
              <w:t>1-10</w:t>
            </w:r>
          </w:p>
        </w:tc>
        <w:tc>
          <w:tcPr>
            <w:tcW w:w="2832" w:type="dxa"/>
            <w:vAlign w:val="center"/>
          </w:tcPr>
          <w:p w14:paraId="0891CDFC" w14:textId="77777777" w:rsidR="005F3216" w:rsidRPr="007F73BE" w:rsidRDefault="005F3216" w:rsidP="00281174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"/>
              </w:rPr>
              <w:t>Ad hoc</w:t>
            </w:r>
          </w:p>
        </w:tc>
      </w:tr>
      <w:tr w:rsidR="005F3216" w:rsidRPr="007F73BE" w14:paraId="6441D7D8" w14:textId="77777777" w:rsidTr="00281174">
        <w:tc>
          <w:tcPr>
            <w:tcW w:w="2831" w:type="dxa"/>
            <w:vAlign w:val="center"/>
          </w:tcPr>
          <w:p w14:paraId="0ED129B9" w14:textId="774CE5B8" w:rsidR="00886467" w:rsidRPr="000277D3" w:rsidRDefault="005F3216" w:rsidP="00D446B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>Experience with COVID-19</w:t>
            </w:r>
            <w:r w:rsidR="004C5018">
              <w:rPr>
                <w:rFonts w:ascii="Arial" w:hAnsi="Arial" w:cs="Arial"/>
                <w:color w:val="000000"/>
                <w:lang w:val="en"/>
              </w:rPr>
              <w:t xml:space="preserve"> </w:t>
            </w:r>
            <w:r w:rsidR="00886467">
              <w:rPr>
                <w:rFonts w:ascii="Arial" w:hAnsi="Arial" w:cs="Arial"/>
                <w:color w:val="000000"/>
                <w:lang w:val="en"/>
              </w:rPr>
              <w:t>(front-line work, COVID-19 diagnostic tests performed and reason for doing so, positive PCR test or antibody test, compliance with quarantine, and friend/family member affected by COVID-19)</w:t>
            </w:r>
          </w:p>
        </w:tc>
        <w:tc>
          <w:tcPr>
            <w:tcW w:w="2831" w:type="dxa"/>
            <w:vAlign w:val="center"/>
          </w:tcPr>
          <w:p w14:paraId="093A4446" w14:textId="77777777" w:rsidR="005F3216" w:rsidRPr="007F73BE" w:rsidRDefault="000E64B7" w:rsidP="00281174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"/>
              </w:rPr>
              <w:t>11-17</w:t>
            </w:r>
          </w:p>
        </w:tc>
        <w:tc>
          <w:tcPr>
            <w:tcW w:w="2832" w:type="dxa"/>
            <w:vAlign w:val="center"/>
          </w:tcPr>
          <w:p w14:paraId="1B59EF66" w14:textId="77777777" w:rsidR="005F3216" w:rsidRPr="007F73BE" w:rsidRDefault="005F3216" w:rsidP="00281174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"/>
              </w:rPr>
              <w:t>Ad hoc</w:t>
            </w:r>
          </w:p>
        </w:tc>
      </w:tr>
      <w:tr w:rsidR="006C0C23" w:rsidRPr="007F73BE" w14:paraId="494BD6C3" w14:textId="77777777" w:rsidTr="00281174">
        <w:tc>
          <w:tcPr>
            <w:tcW w:w="2831" w:type="dxa"/>
            <w:vAlign w:val="center"/>
          </w:tcPr>
          <w:p w14:paraId="4D0277B9" w14:textId="59C5BA3C" w:rsidR="006C0C23" w:rsidRPr="000277D3" w:rsidRDefault="0036306D" w:rsidP="00D446B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 xml:space="preserve">Questionnaire on </w:t>
            </w:r>
            <w:r w:rsidR="004343DE">
              <w:rPr>
                <w:rFonts w:ascii="Arial" w:hAnsi="Arial" w:cs="Arial"/>
                <w:color w:val="000000"/>
                <w:lang w:val="en"/>
              </w:rPr>
              <w:t xml:space="preserve">the </w:t>
            </w:r>
            <w:r>
              <w:rPr>
                <w:rFonts w:ascii="Arial" w:hAnsi="Arial" w:cs="Arial"/>
                <w:color w:val="000000"/>
                <w:lang w:val="en"/>
              </w:rPr>
              <w:t>Perceived Threat of COVID-19</w:t>
            </w:r>
          </w:p>
        </w:tc>
        <w:tc>
          <w:tcPr>
            <w:tcW w:w="2831" w:type="dxa"/>
            <w:vAlign w:val="center"/>
          </w:tcPr>
          <w:p w14:paraId="72B7D084" w14:textId="77777777" w:rsidR="006C0C23" w:rsidRDefault="000E64B7" w:rsidP="00281174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"/>
              </w:rPr>
              <w:t>18</w:t>
            </w:r>
          </w:p>
        </w:tc>
        <w:tc>
          <w:tcPr>
            <w:tcW w:w="2832" w:type="dxa"/>
            <w:vAlign w:val="center"/>
          </w:tcPr>
          <w:p w14:paraId="10C74FC4" w14:textId="77777777" w:rsidR="006C0C23" w:rsidRDefault="00615384" w:rsidP="00DC2779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0277D3">
              <w:rPr>
                <w:rFonts w:ascii="Arial" w:hAnsi="Arial" w:cs="Arial"/>
              </w:rPr>
              <w:t>Perez</w:t>
            </w:r>
            <w:proofErr w:type="spellEnd"/>
            <w:r w:rsidRPr="000277D3">
              <w:rPr>
                <w:rFonts w:ascii="Arial" w:hAnsi="Arial" w:cs="Arial"/>
              </w:rPr>
              <w:t>-Fuentes MC, et al. 2020</w:t>
            </w:r>
          </w:p>
        </w:tc>
      </w:tr>
      <w:tr w:rsidR="009F2F34" w:rsidRPr="000277D3" w14:paraId="27EA2B54" w14:textId="77777777" w:rsidTr="00281174">
        <w:tc>
          <w:tcPr>
            <w:tcW w:w="2831" w:type="dxa"/>
            <w:vAlign w:val="center"/>
          </w:tcPr>
          <w:p w14:paraId="7A3169A5" w14:textId="1637B62E" w:rsidR="009F2F34" w:rsidRDefault="008E31BF" w:rsidP="00D446B7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>Vaccination coverage</w:t>
            </w:r>
          </w:p>
        </w:tc>
        <w:tc>
          <w:tcPr>
            <w:tcW w:w="2831" w:type="dxa"/>
            <w:vAlign w:val="center"/>
          </w:tcPr>
          <w:p w14:paraId="54AECC30" w14:textId="43B2220A" w:rsidR="009F2F34" w:rsidRDefault="00186BE1" w:rsidP="00281174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"/>
              </w:rPr>
              <w:t>19</w:t>
            </w:r>
          </w:p>
        </w:tc>
        <w:tc>
          <w:tcPr>
            <w:tcW w:w="2832" w:type="dxa"/>
            <w:vAlign w:val="center"/>
          </w:tcPr>
          <w:p w14:paraId="50DC20FB" w14:textId="6A385770" w:rsidR="009F2F34" w:rsidRPr="000277D3" w:rsidRDefault="009F2F34" w:rsidP="00281174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"/>
              </w:rPr>
              <w:t xml:space="preserve">Based on a report from the </w:t>
            </w:r>
            <w:r w:rsidR="00127AB6">
              <w:rPr>
                <w:rFonts w:ascii="Arial" w:hAnsi="Arial" w:cs="Arial"/>
                <w:lang w:val="en"/>
              </w:rPr>
              <w:t>Nurses Professional Association of Spain</w:t>
            </w:r>
            <w:r>
              <w:rPr>
                <w:rFonts w:ascii="Arial" w:hAnsi="Arial" w:cs="Arial"/>
                <w:lang w:val="en"/>
              </w:rPr>
              <w:t>, Oct. 2020</w:t>
            </w:r>
          </w:p>
        </w:tc>
      </w:tr>
      <w:tr w:rsidR="005F3216" w:rsidRPr="000277D3" w14:paraId="2638535D" w14:textId="77777777" w:rsidTr="00281174">
        <w:tc>
          <w:tcPr>
            <w:tcW w:w="2831" w:type="dxa"/>
            <w:vAlign w:val="center"/>
          </w:tcPr>
          <w:p w14:paraId="5A41D003" w14:textId="0505E8F5" w:rsidR="000137C7" w:rsidRPr="000277D3" w:rsidRDefault="005F3216" w:rsidP="00D446B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>Attitude towards COVID-19 vaccination</w:t>
            </w:r>
            <w:r w:rsidR="00EB54AA">
              <w:rPr>
                <w:rFonts w:ascii="Arial" w:hAnsi="Arial" w:cs="Arial"/>
                <w:color w:val="000000"/>
                <w:lang w:val="en"/>
              </w:rPr>
              <w:t xml:space="preserve"> </w:t>
            </w:r>
            <w:r w:rsidR="000137C7">
              <w:rPr>
                <w:rFonts w:ascii="Arial" w:hAnsi="Arial" w:cs="Arial"/>
                <w:color w:val="000000"/>
                <w:lang w:val="en"/>
              </w:rPr>
              <w:t>(motivation for vaccination, perceived vaccine efficacy and safety, ethical responsibilit</w:t>
            </w:r>
            <w:r w:rsidR="00EB54AA">
              <w:rPr>
                <w:rFonts w:ascii="Arial" w:hAnsi="Arial" w:cs="Arial"/>
                <w:color w:val="000000"/>
                <w:lang w:val="en"/>
              </w:rPr>
              <w:t>y</w:t>
            </w:r>
            <w:r w:rsidR="000137C7">
              <w:rPr>
                <w:rFonts w:ascii="Arial" w:hAnsi="Arial" w:cs="Arial"/>
                <w:color w:val="000000"/>
                <w:lang w:val="en"/>
              </w:rPr>
              <w:t xml:space="preserve"> to get vaccinated, and perceived severity of the problem)</w:t>
            </w:r>
          </w:p>
        </w:tc>
        <w:tc>
          <w:tcPr>
            <w:tcW w:w="2831" w:type="dxa"/>
            <w:vAlign w:val="center"/>
          </w:tcPr>
          <w:p w14:paraId="29D5D656" w14:textId="1D5BEF34" w:rsidR="005F3216" w:rsidRPr="002A79F5" w:rsidRDefault="000E64B7" w:rsidP="00186BE1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"/>
              </w:rPr>
              <w:t>20-26</w:t>
            </w:r>
          </w:p>
        </w:tc>
        <w:tc>
          <w:tcPr>
            <w:tcW w:w="2832" w:type="dxa"/>
            <w:vAlign w:val="center"/>
          </w:tcPr>
          <w:p w14:paraId="0B8C7384" w14:textId="50DE61B1" w:rsidR="005F3216" w:rsidRPr="000277D3" w:rsidRDefault="005F3216" w:rsidP="00281174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"/>
              </w:rPr>
              <w:t xml:space="preserve">Based on a report from the </w:t>
            </w:r>
            <w:r w:rsidR="008F0499">
              <w:rPr>
                <w:rFonts w:ascii="Arial" w:hAnsi="Arial" w:cs="Arial"/>
                <w:lang w:val="en"/>
              </w:rPr>
              <w:t>Nurses Professional Association of Spain</w:t>
            </w:r>
            <w:r>
              <w:rPr>
                <w:rFonts w:ascii="Arial" w:hAnsi="Arial" w:cs="Arial"/>
                <w:lang w:val="en"/>
              </w:rPr>
              <w:t>, Oct. 2020</w:t>
            </w:r>
          </w:p>
        </w:tc>
      </w:tr>
    </w:tbl>
    <w:p w14:paraId="59E2EA67" w14:textId="77777777" w:rsidR="005F3216" w:rsidRPr="000277D3" w:rsidRDefault="005F3216">
      <w:pPr>
        <w:rPr>
          <w:lang w:val="en-US"/>
        </w:rPr>
      </w:pPr>
    </w:p>
    <w:sectPr w:rsidR="005F3216" w:rsidRPr="000277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216"/>
    <w:rsid w:val="000137C7"/>
    <w:rsid w:val="000277D3"/>
    <w:rsid w:val="00056C5C"/>
    <w:rsid w:val="00084C9B"/>
    <w:rsid w:val="000E64B7"/>
    <w:rsid w:val="001018CC"/>
    <w:rsid w:val="001123E9"/>
    <w:rsid w:val="00127AB6"/>
    <w:rsid w:val="00131223"/>
    <w:rsid w:val="00170675"/>
    <w:rsid w:val="00186BE1"/>
    <w:rsid w:val="002A079D"/>
    <w:rsid w:val="002A79F5"/>
    <w:rsid w:val="0036306D"/>
    <w:rsid w:val="00387C95"/>
    <w:rsid w:val="003C3E87"/>
    <w:rsid w:val="004343DE"/>
    <w:rsid w:val="00441D2D"/>
    <w:rsid w:val="00452BDC"/>
    <w:rsid w:val="00492456"/>
    <w:rsid w:val="00494B7E"/>
    <w:rsid w:val="004C5018"/>
    <w:rsid w:val="004E3F14"/>
    <w:rsid w:val="005F3216"/>
    <w:rsid w:val="00615384"/>
    <w:rsid w:val="006467C8"/>
    <w:rsid w:val="006C0C23"/>
    <w:rsid w:val="006C45F8"/>
    <w:rsid w:val="00862985"/>
    <w:rsid w:val="00886467"/>
    <w:rsid w:val="008E31BF"/>
    <w:rsid w:val="008F0499"/>
    <w:rsid w:val="0094186F"/>
    <w:rsid w:val="00942D01"/>
    <w:rsid w:val="00942E80"/>
    <w:rsid w:val="00962DCD"/>
    <w:rsid w:val="009651F0"/>
    <w:rsid w:val="009B5C80"/>
    <w:rsid w:val="009F2F34"/>
    <w:rsid w:val="009F7EDC"/>
    <w:rsid w:val="00B109FD"/>
    <w:rsid w:val="00B143A2"/>
    <w:rsid w:val="00B33BA9"/>
    <w:rsid w:val="00B425A0"/>
    <w:rsid w:val="00BA430F"/>
    <w:rsid w:val="00BC1454"/>
    <w:rsid w:val="00C379D1"/>
    <w:rsid w:val="00C44534"/>
    <w:rsid w:val="00D106A4"/>
    <w:rsid w:val="00D172F0"/>
    <w:rsid w:val="00D446B7"/>
    <w:rsid w:val="00D763AC"/>
    <w:rsid w:val="00D90B28"/>
    <w:rsid w:val="00D95564"/>
    <w:rsid w:val="00DC2779"/>
    <w:rsid w:val="00DD2A5F"/>
    <w:rsid w:val="00E63238"/>
    <w:rsid w:val="00E921A9"/>
    <w:rsid w:val="00E94564"/>
    <w:rsid w:val="00EB54AA"/>
    <w:rsid w:val="00F45647"/>
    <w:rsid w:val="00FE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54593"/>
  <w15:chartTrackingRefBased/>
  <w15:docId w15:val="{45C5D9F0-1A61-4132-8B03-1498EABB2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F3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52B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52BD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52BD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52B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52BD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C4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45F8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084C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63FDF7CF3B384C99986191E7756504" ma:contentTypeVersion="4" ma:contentTypeDescription="Crea un document nou" ma:contentTypeScope="" ma:versionID="8e7de140c91e9de17a61181cefdd19a1">
  <xsd:schema xmlns:xsd="http://www.w3.org/2001/XMLSchema" xmlns:xs="http://www.w3.org/2001/XMLSchema" xmlns:p="http://schemas.microsoft.com/office/2006/metadata/properties" xmlns:ns2="1fc5673e-07d1-478d-9ffb-cc914576f36d" targetNamespace="http://schemas.microsoft.com/office/2006/metadata/properties" ma:root="true" ma:fieldsID="a1943ed5d475e6ac3f43ebf929739844" ns2:_="">
    <xsd:import namespace="1fc5673e-07d1-478d-9ffb-cc914576f3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c5673e-07d1-478d-9ffb-cc914576f3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EB8429-D4AE-4856-8705-677B0B40312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D232827-66BB-48ED-A0CC-2E7EE6F27A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A0EBB8-C4F3-4267-B25C-8ADA6F669E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c5673e-07d1-478d-9ffb-cc914576f3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a Feijoo Cid</cp:lastModifiedBy>
  <cp:revision>2</cp:revision>
  <dcterms:created xsi:type="dcterms:W3CDTF">2025-01-27T11:45:00Z</dcterms:created>
  <dcterms:modified xsi:type="dcterms:W3CDTF">2025-01-27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63FDF7CF3B384C99986191E7756504</vt:lpwstr>
  </property>
  <property fmtid="{D5CDD505-2E9C-101B-9397-08002B2CF9AE}" pid="3" name="GrammarlyDocumentId">
    <vt:lpwstr>8eb26517c077602af19439c9da7fcc20ee3e547ee755ca40c380ca3d74c8e6d0</vt:lpwstr>
  </property>
</Properties>
</file>